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D52" w:rsidRPr="003912DD" w:rsidRDefault="003912DD">
      <w:pPr>
        <w:spacing w:after="0" w:line="240" w:lineRule="auto"/>
        <w:jc w:val="center"/>
        <w:outlineLvl w:val="0"/>
        <w:rPr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Differential impact of trait, social, and attachment anxiety</w:t>
      </w:r>
    </w:p>
    <w:p w:rsidR="00B61D52" w:rsidRPr="003912DD" w:rsidRDefault="003912DD">
      <w:pPr>
        <w:spacing w:after="0" w:line="240" w:lineRule="auto"/>
        <w:jc w:val="center"/>
        <w:outlineLvl w:val="0"/>
        <w:rPr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on the stare-in-the-crowd effect</w:t>
      </w:r>
    </w:p>
    <w:p w:rsidR="00B61D52" w:rsidRDefault="00B61D52">
      <w:pPr>
        <w:spacing w:after="0" w:line="240" w:lineRule="auto"/>
        <w:ind w:firstLine="720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61D52" w:rsidRDefault="003912DD">
      <w:pPr>
        <w:spacing w:after="0" w:line="240" w:lineRule="auto"/>
        <w:jc w:val="center"/>
        <w:outlineLvl w:val="0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</w:rPr>
        <w:t>Nicolas Burra</w:t>
      </w:r>
      <w:r>
        <w:rPr>
          <w:rFonts w:ascii="Times New Roman" w:hAnsi="Times New Roman" w:cs="Times New Roman"/>
          <w:color w:val="000000"/>
          <w:sz w:val="24"/>
          <w:vertAlign w:val="superscript"/>
        </w:rPr>
        <w:t>1*</w:t>
      </w:r>
      <w:r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Solene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Massait</w:t>
      </w:r>
      <w:r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</w:rPr>
        <w:t>, and Pascal Vrtička</w:t>
      </w:r>
      <w:r>
        <w:rPr>
          <w:rFonts w:ascii="Times New Roman" w:hAnsi="Times New Roman" w:cs="Times New Roman"/>
          <w:color w:val="000000"/>
          <w:sz w:val="24"/>
          <w:vertAlign w:val="superscript"/>
        </w:rPr>
        <w:t>2</w:t>
      </w:r>
    </w:p>
    <w:p w:rsidR="00B61D52" w:rsidRDefault="00B61D52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</w:rPr>
      </w:pPr>
    </w:p>
    <w:p w:rsidR="00B61D52" w:rsidRDefault="00B61D52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</w:rPr>
      </w:pPr>
    </w:p>
    <w:p w:rsidR="00B61D52" w:rsidRDefault="003912DD">
      <w:pPr>
        <w:spacing w:after="0" w:line="276" w:lineRule="auto"/>
        <w:jc w:val="center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Faculté de Psychologie et des Sciences de l’Education, Université de Genève, Geneva, Switzerland</w:t>
      </w:r>
    </w:p>
    <w:p w:rsidR="00B61D52" w:rsidRPr="003912DD" w:rsidRDefault="003912DD">
      <w:pPr>
        <w:spacing w:after="0" w:line="276" w:lineRule="auto"/>
        <w:jc w:val="center"/>
        <w:rPr>
          <w:color w:val="000000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ax Planck Institute for Human Cognitive and Brain Sciences, Research Group Social Stress and Family Health, Leipzig, Germany</w:t>
      </w: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</w:pPr>
    </w:p>
    <w:p w:rsidR="00B61D52" w:rsidRDefault="003912DD">
      <w:pPr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</w:pPr>
      <w:r w:rsidRPr="003912DD">
        <w:rPr>
          <w:lang w:val="en-US"/>
        </w:rPr>
        <w:br w:type="page"/>
      </w:r>
    </w:p>
    <w:p w:rsidR="00B61D52" w:rsidRDefault="003912DD">
      <w:pPr>
        <w:spacing w:after="0" w:line="480" w:lineRule="auto"/>
        <w:jc w:val="both"/>
        <w:rPr>
          <w:color w:val="000000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  <w:lastRenderedPageBreak/>
        <w:t>SUPPLEMENTARY MATERIALS</w:t>
      </w:r>
    </w:p>
    <w:p w:rsidR="00B61D52" w:rsidRDefault="003912DD">
      <w:pPr>
        <w:spacing w:after="0" w:line="480" w:lineRule="auto"/>
        <w:jc w:val="both"/>
        <w:rPr>
          <w:color w:val="000000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  <w:t>S1: Raw Data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738"/>
        <w:gridCol w:w="688"/>
        <w:gridCol w:w="850"/>
        <w:gridCol w:w="861"/>
        <w:gridCol w:w="266"/>
        <w:gridCol w:w="850"/>
        <w:gridCol w:w="862"/>
        <w:gridCol w:w="266"/>
        <w:gridCol w:w="850"/>
        <w:gridCol w:w="861"/>
        <w:gridCol w:w="266"/>
        <w:gridCol w:w="850"/>
        <w:gridCol w:w="862"/>
      </w:tblGrid>
      <w:tr w:rsidR="00B61D52" w:rsidTr="00B61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9" w:type="dxa"/>
            <w:gridSpan w:val="13"/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onse Times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688" w:type="dxa"/>
            <w:gridSpan w:val="5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ontal Head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687" w:type="dxa"/>
            <w:gridSpan w:val="5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viated Head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get Present</w:t>
            </w:r>
          </w:p>
        </w:tc>
        <w:tc>
          <w:tcPr>
            <w:tcW w:w="265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get Absent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get Present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get Absent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ray Size</w:t>
            </w:r>
          </w:p>
        </w:tc>
        <w:tc>
          <w:tcPr>
            <w:tcW w:w="690" w:type="dxa"/>
            <w:tcBorders>
              <w:top w:val="nil"/>
              <w:bottom w:val="single" w:sz="8" w:space="0" w:color="00000A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ight</w:t>
            </w:r>
          </w:p>
        </w:tc>
        <w:tc>
          <w:tcPr>
            <w:tcW w:w="861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ted</w:t>
            </w:r>
          </w:p>
        </w:tc>
        <w:tc>
          <w:tcPr>
            <w:tcW w:w="265" w:type="dxa"/>
            <w:tcBorders>
              <w:top w:val="nil"/>
              <w:bottom w:val="single" w:sz="8" w:space="0" w:color="00000A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ight</w:t>
            </w:r>
          </w:p>
        </w:tc>
        <w:tc>
          <w:tcPr>
            <w:tcW w:w="861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ted</w:t>
            </w:r>
          </w:p>
        </w:tc>
        <w:tc>
          <w:tcPr>
            <w:tcW w:w="266" w:type="dxa"/>
            <w:tcBorders>
              <w:top w:val="nil"/>
              <w:bottom w:val="single" w:sz="8" w:space="0" w:color="00000A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ight</w:t>
            </w:r>
          </w:p>
        </w:tc>
        <w:tc>
          <w:tcPr>
            <w:tcW w:w="860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ted</w:t>
            </w:r>
          </w:p>
        </w:tc>
        <w:tc>
          <w:tcPr>
            <w:tcW w:w="266" w:type="dxa"/>
            <w:tcBorders>
              <w:top w:val="nil"/>
              <w:bottom w:val="single" w:sz="8" w:space="0" w:color="00000A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ight</w:t>
            </w:r>
          </w:p>
        </w:tc>
        <w:tc>
          <w:tcPr>
            <w:tcW w:w="862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ted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vMerge w:val="restart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90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6</w:t>
            </w:r>
          </w:p>
        </w:tc>
        <w:tc>
          <w:tcPr>
            <w:tcW w:w="861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7</w:t>
            </w:r>
          </w:p>
        </w:tc>
        <w:tc>
          <w:tcPr>
            <w:tcW w:w="265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3</w:t>
            </w:r>
          </w:p>
        </w:tc>
        <w:tc>
          <w:tcPr>
            <w:tcW w:w="861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10</w:t>
            </w:r>
          </w:p>
        </w:tc>
        <w:tc>
          <w:tcPr>
            <w:tcW w:w="266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8</w:t>
            </w:r>
          </w:p>
        </w:tc>
        <w:tc>
          <w:tcPr>
            <w:tcW w:w="860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9</w:t>
            </w:r>
          </w:p>
        </w:tc>
        <w:tc>
          <w:tcPr>
            <w:tcW w:w="266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8</w:t>
            </w:r>
          </w:p>
        </w:tc>
        <w:tc>
          <w:tcPr>
            <w:tcW w:w="862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9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vMerge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265" w:type="dxa"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3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6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8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6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17</w:t>
            </w:r>
          </w:p>
        </w:tc>
        <w:tc>
          <w:tcPr>
            <w:tcW w:w="265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43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72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8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1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16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47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vMerge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6</w:t>
            </w:r>
          </w:p>
        </w:tc>
        <w:tc>
          <w:tcPr>
            <w:tcW w:w="265" w:type="dxa"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7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1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7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single" w:sz="8" w:space="0" w:color="00000A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bottom w:val="single" w:sz="8" w:space="0" w:color="00000A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A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single" w:sz="8" w:space="0" w:color="00000A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bottom w:val="single" w:sz="8" w:space="0" w:color="00000A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A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single" w:sz="8" w:space="0" w:color="00000A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bottom w:val="single" w:sz="8" w:space="0" w:color="00000A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A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single" w:sz="8" w:space="0" w:color="00000A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bottom w:val="single" w:sz="8" w:space="0" w:color="00000A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A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bottom w:val="single" w:sz="8" w:space="0" w:color="00000A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9" w:type="dxa"/>
            <w:gridSpan w:val="13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Error Rates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single" w:sz="8" w:space="0" w:color="00000A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90" w:type="dxa"/>
            <w:tcBorders>
              <w:top w:val="single" w:sz="8" w:space="0" w:color="00000A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688" w:type="dxa"/>
            <w:gridSpan w:val="5"/>
            <w:tcBorders>
              <w:top w:val="single" w:sz="8" w:space="0" w:color="00000A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ontal Head</w:t>
            </w:r>
          </w:p>
        </w:tc>
        <w:tc>
          <w:tcPr>
            <w:tcW w:w="266" w:type="dxa"/>
            <w:tcBorders>
              <w:top w:val="single" w:sz="8" w:space="0" w:color="00000A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687" w:type="dxa"/>
            <w:gridSpan w:val="5"/>
            <w:tcBorders>
              <w:top w:val="single" w:sz="8" w:space="0" w:color="00000A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viated Head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get Present</w:t>
            </w:r>
          </w:p>
        </w:tc>
        <w:tc>
          <w:tcPr>
            <w:tcW w:w="265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get Absent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get Present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get Absent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ray Size</w:t>
            </w:r>
          </w:p>
        </w:tc>
        <w:tc>
          <w:tcPr>
            <w:tcW w:w="690" w:type="dxa"/>
            <w:tcBorders>
              <w:top w:val="nil"/>
              <w:bottom w:val="single" w:sz="8" w:space="0" w:color="00000A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ight</w:t>
            </w:r>
          </w:p>
        </w:tc>
        <w:tc>
          <w:tcPr>
            <w:tcW w:w="861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ted</w:t>
            </w:r>
          </w:p>
        </w:tc>
        <w:tc>
          <w:tcPr>
            <w:tcW w:w="265" w:type="dxa"/>
            <w:tcBorders>
              <w:top w:val="nil"/>
              <w:bottom w:val="single" w:sz="8" w:space="0" w:color="00000A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ight</w:t>
            </w:r>
          </w:p>
        </w:tc>
        <w:tc>
          <w:tcPr>
            <w:tcW w:w="861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ted</w:t>
            </w:r>
          </w:p>
        </w:tc>
        <w:tc>
          <w:tcPr>
            <w:tcW w:w="266" w:type="dxa"/>
            <w:tcBorders>
              <w:top w:val="nil"/>
              <w:bottom w:val="single" w:sz="8" w:space="0" w:color="00000A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ight</w:t>
            </w:r>
          </w:p>
        </w:tc>
        <w:tc>
          <w:tcPr>
            <w:tcW w:w="860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ted</w:t>
            </w:r>
          </w:p>
        </w:tc>
        <w:tc>
          <w:tcPr>
            <w:tcW w:w="266" w:type="dxa"/>
            <w:tcBorders>
              <w:top w:val="nil"/>
              <w:bottom w:val="single" w:sz="8" w:space="0" w:color="00000A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ight</w:t>
            </w:r>
          </w:p>
        </w:tc>
        <w:tc>
          <w:tcPr>
            <w:tcW w:w="862" w:type="dxa"/>
            <w:tcBorders>
              <w:top w:val="nil"/>
              <w:bottom w:val="single" w:sz="8" w:space="0" w:color="00000A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ted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vMerge w:val="restart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90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8</w:t>
            </w:r>
          </w:p>
        </w:tc>
        <w:tc>
          <w:tcPr>
            <w:tcW w:w="861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2</w:t>
            </w:r>
          </w:p>
        </w:tc>
        <w:tc>
          <w:tcPr>
            <w:tcW w:w="265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861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8</w:t>
            </w:r>
          </w:p>
        </w:tc>
        <w:tc>
          <w:tcPr>
            <w:tcW w:w="266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9</w:t>
            </w:r>
          </w:p>
        </w:tc>
        <w:tc>
          <w:tcPr>
            <w:tcW w:w="860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47</w:t>
            </w:r>
          </w:p>
        </w:tc>
        <w:tc>
          <w:tcPr>
            <w:tcW w:w="266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862" w:type="dxa"/>
            <w:tcBorders>
              <w:top w:val="single" w:sz="8" w:space="0" w:color="00000A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vMerge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9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2</w:t>
            </w:r>
          </w:p>
        </w:tc>
        <w:tc>
          <w:tcPr>
            <w:tcW w:w="265" w:type="dxa"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75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7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5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5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96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78</w:t>
            </w:r>
          </w:p>
        </w:tc>
        <w:tc>
          <w:tcPr>
            <w:tcW w:w="265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2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6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45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</w:tcPr>
          <w:p w:rsidR="00B61D52" w:rsidRDefault="00B61D52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:rsidR="00B61D52" w:rsidRDefault="003912DD" w:rsidP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9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vMerge/>
            <w:tcBorders>
              <w:top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2</w:t>
            </w:r>
          </w:p>
        </w:tc>
        <w:tc>
          <w:tcPr>
            <w:tcW w:w="861" w:type="dxa"/>
            <w:tcBorders>
              <w:top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2</w:t>
            </w:r>
          </w:p>
        </w:tc>
        <w:tc>
          <w:tcPr>
            <w:tcW w:w="265" w:type="dxa"/>
            <w:tcBorders>
              <w:top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0</w:t>
            </w:r>
          </w:p>
        </w:tc>
        <w:tc>
          <w:tcPr>
            <w:tcW w:w="861" w:type="dxa"/>
            <w:tcBorders>
              <w:top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0</w:t>
            </w:r>
          </w:p>
        </w:tc>
        <w:tc>
          <w:tcPr>
            <w:tcW w:w="266" w:type="dxa"/>
            <w:tcBorders>
              <w:top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7</w:t>
            </w:r>
          </w:p>
        </w:tc>
        <w:tc>
          <w:tcPr>
            <w:tcW w:w="860" w:type="dxa"/>
            <w:tcBorders>
              <w:top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1</w:t>
            </w:r>
          </w:p>
        </w:tc>
        <w:tc>
          <w:tcPr>
            <w:tcW w:w="266" w:type="dxa"/>
            <w:tcBorders>
              <w:top w:val="nil"/>
            </w:tcBorders>
          </w:tcPr>
          <w:p w:rsidR="00B61D52" w:rsidRDefault="00B61D52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4</w:t>
            </w:r>
          </w:p>
        </w:tc>
        <w:tc>
          <w:tcPr>
            <w:tcW w:w="862" w:type="dxa"/>
            <w:tcBorders>
              <w:top w:val="nil"/>
            </w:tcBorders>
          </w:tcPr>
          <w:p w:rsidR="00B61D52" w:rsidRDefault="003912DD" w:rsidP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1</w:t>
            </w:r>
          </w:p>
        </w:tc>
      </w:tr>
    </w:tbl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B61D52" w:rsidRPr="003912DD" w:rsidRDefault="003912DD">
      <w:pPr>
        <w:spacing w:after="200" w:line="276" w:lineRule="auto"/>
        <w:jc w:val="both"/>
        <w:rPr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 Table S1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ean raw response times (in milliseconds) and % error rates with standard deviation (SD) for N= 51 participants for all experimental conditions (also including target absent trials).</w:t>
      </w: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</w:pPr>
    </w:p>
    <w:p w:rsidR="00B61D52" w:rsidRDefault="003912DD">
      <w:pPr>
        <w:widowControl w:val="0"/>
        <w:spacing w:after="0" w:line="480" w:lineRule="auto"/>
        <w:jc w:val="both"/>
        <w:rPr>
          <w:color w:val="000000"/>
        </w:rPr>
      </w:pPr>
      <w:r>
        <w:rPr>
          <w:noProof/>
          <w:color w:val="000000"/>
          <w:lang w:val="en-US"/>
        </w:rPr>
        <w:lastRenderedPageBreak/>
        <w:drawing>
          <wp:inline distT="0" distB="0" distL="0" distR="0">
            <wp:extent cx="5756910" cy="4023995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2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D52" w:rsidRPr="003912DD" w:rsidRDefault="003912DD">
      <w:pPr>
        <w:spacing w:after="200" w:line="276" w:lineRule="auto"/>
        <w:jc w:val="both"/>
        <w:outlineLvl w:val="0"/>
        <w:rPr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 Figure S1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llustration of raw response times and % error rates. Top: mean response times (in milliseconds), and bottom: mean % error rates, for each of the experimental conditions (also including target absent trials). Error bars represent 1 S.E.M.</w:t>
      </w: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Pr="003912DD" w:rsidRDefault="003912DD">
      <w:pPr>
        <w:spacing w:after="0" w:line="480" w:lineRule="auto"/>
        <w:jc w:val="both"/>
        <w:rPr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  <w:lastRenderedPageBreak/>
        <w:t>S2: D</w:t>
      </w:r>
      <w:r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  <w:t>ecomposition of 2 x 2 x 2 ANOVA for % Error Rates</w:t>
      </w:r>
    </w:p>
    <w:p w:rsidR="00B61D52" w:rsidRPr="003912DD" w:rsidRDefault="003912DD">
      <w:pPr>
        <w:widowControl w:val="0"/>
        <w:spacing w:after="0" w:line="480" w:lineRule="auto"/>
        <w:ind w:firstLine="708"/>
        <w:jc w:val="both"/>
        <w:rPr>
          <w:color w:val="000000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he increase in % error rates from set size 4 to 8 for each of the four experimental conditions was estimated with an additional 2 x 2 repeated measures ANOVA with set size 8 minus 4 difference scores as d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pendent variables, revealing the following order: (1) averted eye gaze on deviated head: mean difference= 14.86, p&lt; .001, 95% CI 11.65 to 18.07; (2) straight eye gaze on frontal head: mean difference= 13.00, p&lt; .001, 95% CI 10.01 to 15.91; (3) averted ey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gaze on frontal head: mean difference= 11.30, p&lt; .001, 95% CI 8.87 to 13.72; and (4) straight eye gaze on deviated head: mean difference= 9.33, p&lt; .001, 95% CI 7.2 to 11.47. Post-hoc comparisons of interest showed that the % error rates for the deviated h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d condition increased significantly stronger for averted as compared to straight eye gaze targets: mean difference= 5.53, p= .001, 95% CI 2.25 to 8.81, while for the frontal head condition, no differential increase as a function of target eye gaze was ob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erved: mean difference= 1.71, p= .36, 95% CI -2.00 to 5.42. See Table 2 and Figure 2 for a summary and visual illustration.</w:t>
      </w: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</w:pPr>
    </w:p>
    <w:p w:rsidR="00B61D52" w:rsidRPr="003912DD" w:rsidRDefault="003912DD">
      <w:pPr>
        <w:spacing w:after="0" w:line="480" w:lineRule="auto"/>
        <w:jc w:val="both"/>
        <w:rPr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  <w:lastRenderedPageBreak/>
        <w:t>S3: Estimates of the</w:t>
      </w:r>
      <w:r w:rsidRPr="003912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Head Orientation by Eye Gaze by Set Size by LSAS / AAX Interaction used to </w:t>
      </w:r>
      <w:proofErr w:type="spellStart"/>
      <w:r w:rsidRPr="003912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alclate</w:t>
      </w:r>
      <w:proofErr w:type="spellEnd"/>
      <w:r w:rsidRPr="003912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ata illustrated in Figure 3</w:t>
      </w: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</w:pPr>
    </w:p>
    <w:tbl>
      <w:tblPr>
        <w:tblStyle w:val="GridTable2"/>
        <w:tblW w:w="8344" w:type="dxa"/>
        <w:tblLook w:val="04A0" w:firstRow="1" w:lastRow="0" w:firstColumn="1" w:lastColumn="0" w:noHBand="0" w:noVBand="1"/>
      </w:tblPr>
      <w:tblGrid>
        <w:gridCol w:w="1210"/>
        <w:gridCol w:w="2135"/>
        <w:gridCol w:w="1024"/>
        <w:gridCol w:w="949"/>
        <w:gridCol w:w="784"/>
        <w:gridCol w:w="1121"/>
        <w:gridCol w:w="1121"/>
      </w:tblGrid>
      <w:tr w:rsidR="00B61D52" w:rsidRPr="003912DD" w:rsidTr="00B61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3" w:type="dxa"/>
            <w:gridSpan w:val="7"/>
          </w:tcPr>
          <w:p w:rsidR="00B61D52" w:rsidRPr="003912DD" w:rsidRDefault="003912DD">
            <w:pPr>
              <w:spacing w:after="0" w:line="240" w:lineRule="auto"/>
              <w:rPr>
                <w:color w:val="000000"/>
                <w:lang w:val="en-US"/>
              </w:rPr>
            </w:pPr>
            <w:r w:rsidRPr="00391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stimates of the Head Orientation by Eye Gaze by Set Size by LSAS Interaction 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gridSpan w:val="2"/>
            <w:tcBorders>
              <w:top w:val="nil"/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SAS -1 S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low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B61D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gridSpan w:val="2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95% Confidenc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terval</w:t>
            </w:r>
            <w:proofErr w:type="spellEnd"/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Eye</w:t>
            </w: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Gaze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ad Orientation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t Size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E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gh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4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2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5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62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8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22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02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4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6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7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2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75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4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43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06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4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4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5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82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76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4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98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54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5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6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4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85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9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51</w:t>
            </w:r>
          </w:p>
        </w:tc>
      </w:tr>
      <w:tr w:rsidR="00B61D52" w:rsidTr="00B61D52">
        <w:trPr>
          <w:trHeight w:hRule="exact"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B6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bottom w:val="single" w:sz="4" w:space="0" w:color="00000A"/>
              <w:right w:val="single" w:sz="2" w:space="0" w:color="666666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left w:val="single" w:sz="2" w:space="0" w:color="666666"/>
              <w:bottom w:val="single" w:sz="4" w:space="0" w:color="00000A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left w:val="single" w:sz="2" w:space="0" w:color="666666"/>
              <w:bottom w:val="single" w:sz="4" w:space="0" w:color="00000A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2" w:space="0" w:color="666666"/>
              <w:bottom w:val="single" w:sz="4" w:space="0" w:color="00000A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single" w:sz="2" w:space="0" w:color="666666"/>
              <w:bottom w:val="single" w:sz="4" w:space="0" w:color="00000A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  <w:bottom w:val="single" w:sz="4" w:space="0" w:color="00000A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  <w:bottom w:val="single" w:sz="4" w:space="0" w:color="00000A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1D52" w:rsidRPr="003912DD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3" w:type="dxa"/>
            <w:gridSpan w:val="7"/>
            <w:tcBorders>
              <w:top w:val="single" w:sz="4" w:space="0" w:color="00000A"/>
              <w:left w:val="single" w:sz="2" w:space="0" w:color="666666"/>
              <w:bottom w:val="nil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Pr="003912DD" w:rsidRDefault="003912DD">
            <w:pPr>
              <w:spacing w:after="0" w:line="240" w:lineRule="auto"/>
              <w:rPr>
                <w:color w:val="000000"/>
                <w:lang w:val="en-US"/>
              </w:rPr>
            </w:pPr>
            <w:r w:rsidRPr="00391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stimates of the Head Orientation by Eye Gaze by Set Size by LSAS Interaction 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gridSpan w:val="2"/>
            <w:tcBorders>
              <w:top w:val="nil"/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SAS +1 S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ov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B61D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gridSpan w:val="2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95% Confidenc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terval</w:t>
            </w:r>
            <w:proofErr w:type="spellEnd"/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Eye Gaze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ad Orientation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t Size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E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gh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3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3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3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37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5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42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31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2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67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18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4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25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11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43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4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3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74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58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6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54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62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5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1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3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77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01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9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34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69</w:t>
            </w:r>
          </w:p>
        </w:tc>
      </w:tr>
      <w:tr w:rsidR="00B61D52" w:rsidTr="00B61D52">
        <w:trPr>
          <w:trHeight w:hRule="exact"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B6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1D52" w:rsidRPr="003912DD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3" w:type="dxa"/>
            <w:gridSpan w:val="7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Pr="003912DD" w:rsidRDefault="003912DD">
            <w:pPr>
              <w:spacing w:after="0" w:line="240" w:lineRule="auto"/>
              <w:rPr>
                <w:color w:val="000000"/>
                <w:lang w:val="en-US"/>
              </w:rPr>
            </w:pPr>
            <w:r w:rsidRPr="00391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stimates of the Head Orientation by Eye Gaze by Set Size by AAX Interaction 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gridSpan w:val="2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AX -1 S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low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B61D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gridSpan w:val="2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95% Confidenc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terval</w:t>
            </w:r>
            <w:proofErr w:type="spellEnd"/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Eye Gaze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ad Orientation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t Size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E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gh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2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4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7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7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14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26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8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8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6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1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15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05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3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8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7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98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91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1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21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61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3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7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1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85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75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9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1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41</w:t>
            </w:r>
          </w:p>
        </w:tc>
      </w:tr>
      <w:tr w:rsidR="00B61D52" w:rsidTr="00B61D52">
        <w:trPr>
          <w:trHeight w:hRule="exact"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B6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FFFFFF" w:themeFill="background1"/>
          </w:tcPr>
          <w:p w:rsidR="00B61D52" w:rsidRDefault="00B6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FFFFFF" w:themeFill="background1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1D52" w:rsidRPr="003912DD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3" w:type="dxa"/>
            <w:gridSpan w:val="7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Pr="003912DD" w:rsidRDefault="003912DD">
            <w:pPr>
              <w:spacing w:after="0" w:line="240" w:lineRule="auto"/>
              <w:rPr>
                <w:color w:val="000000"/>
                <w:lang w:val="en-US"/>
              </w:rPr>
            </w:pPr>
            <w:r w:rsidRPr="00391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stimates of the Head Orientation by Eye Gaze by Set Size by AAX Interaction 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gridSpan w:val="2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AX +1 S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ov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B61D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gridSpan w:val="2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95% Confidenc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terval</w:t>
            </w:r>
            <w:proofErr w:type="spellEnd"/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Eye Gaze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ad Orientation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t Size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E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gh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5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7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2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28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4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97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6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4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3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2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6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33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9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1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55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55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4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56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43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9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76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1</w:t>
            </w:r>
          </w:p>
        </w:tc>
      </w:tr>
      <w:tr w:rsidR="00B61D52" w:rsidTr="00B61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ed</w:t>
            </w:r>
            <w:proofErr w:type="spellEnd"/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7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7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4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89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verted</w:t>
            </w:r>
            <w:proofErr w:type="spellEnd"/>
          </w:p>
        </w:tc>
        <w:tc>
          <w:tcPr>
            <w:tcW w:w="2135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102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12</w:t>
            </w:r>
          </w:p>
        </w:tc>
        <w:tc>
          <w:tcPr>
            <w:tcW w:w="784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4</w:t>
            </w:r>
          </w:p>
        </w:tc>
        <w:tc>
          <w:tcPr>
            <w:tcW w:w="112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57</w:t>
            </w:r>
          </w:p>
        </w:tc>
        <w:tc>
          <w:tcPr>
            <w:tcW w:w="1121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67</w:t>
            </w:r>
          </w:p>
        </w:tc>
      </w:tr>
    </w:tbl>
    <w:p w:rsidR="00B61D52" w:rsidRDefault="00B61D52">
      <w:pPr>
        <w:rPr>
          <w:color w:val="000000"/>
        </w:rPr>
      </w:pPr>
    </w:p>
    <w:p w:rsidR="00B61D52" w:rsidRPr="003912DD" w:rsidRDefault="003912DD">
      <w:pPr>
        <w:widowControl w:val="0"/>
        <w:spacing w:after="0" w:line="276" w:lineRule="auto"/>
        <w:jc w:val="both"/>
        <w:rPr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upplementary Table S</w:t>
      </w:r>
      <w:r w:rsidRPr="003912D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3912D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ummary of e</w:t>
      </w:r>
      <w:r w:rsidRPr="003912D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timates used to calculate data illustrated in Figure 3 from the 2 x 2 x 2 ANOVAs comprising questionnaire </w:t>
      </w:r>
      <w:r w:rsidRPr="003912DD">
        <w:rPr>
          <w:rFonts w:ascii="Times New Roman" w:hAnsi="Times New Roman" w:cs="Times New Roman"/>
          <w:color w:val="000000"/>
          <w:sz w:val="24"/>
          <w:szCs w:val="24"/>
          <w:lang w:val="en-US"/>
        </w:rPr>
        <w:t>scores. SD= standard deviation, STE= standard error</w:t>
      </w: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</w:pP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</w:pPr>
    </w:p>
    <w:p w:rsidR="00B61D52" w:rsidRPr="003912DD" w:rsidRDefault="003912DD">
      <w:pPr>
        <w:spacing w:after="0" w:line="480" w:lineRule="auto"/>
        <w:jc w:val="both"/>
        <w:rPr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0"/>
          <w:lang w:val="en-US"/>
        </w:rPr>
        <w:lastRenderedPageBreak/>
        <w:t>S4: 2 x 2 x 2 ANOVAs for Reaction Times and % Error Rates and Personality for each Covariate (STAI-T, LSAS, AAX) separately</w:t>
      </w:r>
    </w:p>
    <w:p w:rsidR="00B61D52" w:rsidRPr="003912DD" w:rsidRDefault="003912DD">
      <w:pPr>
        <w:spacing w:after="0" w:line="480" w:lineRule="auto"/>
        <w:ind w:firstLine="708"/>
        <w:jc w:val="both"/>
        <w:rPr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  <w:t xml:space="preserve">Below, we report the full 2 x 2 x 2 ANOVAs for reaction times and % error rates with trait anxiety (STAI-T), social anxiety (LSAS), and attachment anxiety (AAX) as covariates (by controlling for age and sex) added </w:t>
      </w:r>
      <w:r>
        <w:rPr>
          <w:rFonts w:ascii="Times New Roman" w:hAnsi="Times New Roman" w:cs="Times New Roman"/>
          <w:bCs/>
          <w:color w:val="000000"/>
          <w:sz w:val="24"/>
          <w:szCs w:val="20"/>
          <w:u w:val="single"/>
          <w:lang w:val="en-US"/>
        </w:rPr>
        <w:t>separately</w:t>
      </w:r>
      <w:r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  <w:t xml:space="preserve"> (i.e. 3 ANOVAs for reaction tim</w:t>
      </w:r>
      <w:r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  <w:t xml:space="preserve">es and 3 ANOVAs for % error rates). </w:t>
      </w:r>
    </w:p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tbl>
      <w:tblPr>
        <w:tblStyle w:val="GridTable2"/>
        <w:tblW w:w="6468" w:type="dxa"/>
        <w:tblLook w:val="04A0" w:firstRow="1" w:lastRow="0" w:firstColumn="1" w:lastColumn="0" w:noHBand="0" w:noVBand="1"/>
      </w:tblPr>
      <w:tblGrid>
        <w:gridCol w:w="4517"/>
        <w:gridCol w:w="991"/>
        <w:gridCol w:w="960"/>
      </w:tblGrid>
      <w:tr w:rsidR="00B61D52" w:rsidRPr="003912DD" w:rsidTr="00B61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bottom w:val="single" w:sz="12" w:space="0" w:color="666666"/>
            </w:tcBorders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ONSE TIMES with STAI-T only</w:t>
            </w:r>
          </w:p>
        </w:tc>
        <w:tc>
          <w:tcPr>
            <w:tcW w:w="991" w:type="dxa"/>
            <w:tcBorders>
              <w:bottom w:val="single" w:sz="12" w:space="0" w:color="666666"/>
            </w:tcBorders>
          </w:tcPr>
          <w:p w:rsidR="00B61D52" w:rsidRDefault="00B61D52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bottom w:val="single" w:sz="12" w:space="0" w:color="666666"/>
            </w:tcBorders>
          </w:tcPr>
          <w:p w:rsidR="00B61D52" w:rsidRDefault="00B61D52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t Si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2.14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 *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8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40.628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0.87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 Gaze 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 * Set Si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 *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.53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1.614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9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9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 *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33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Head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Orientation * Set Size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3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et Size * Eye Gaze *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4</w:t>
            </w:r>
          </w:p>
        </w:tc>
      </w:tr>
      <w:tr w:rsidR="00B61D52" w:rsidTr="00B61D52">
        <w:trPr>
          <w:trHeight w:hRule="exact"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B61D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61D52" w:rsidRPr="003912DD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ONSE TIMES with LSAS only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t Si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2.68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77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8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31.376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0.638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ye Gaze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5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et Si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0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2.152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6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Set Siz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5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et Size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3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et Size * Eye Gaze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9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7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B61D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61D52" w:rsidRPr="003912DD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3912DD" w:rsidRDefault="003912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RESPONSE TIMES with AAX only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t Si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3.10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9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3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38.427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4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0.574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ye Gaze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8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et Si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5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1.55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00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8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0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8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t Size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.548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et Size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9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et Size * Eye Gaze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5</w:t>
            </w:r>
          </w:p>
        </w:tc>
      </w:tr>
      <w:tr w:rsidR="00B61D52" w:rsidTr="00B61D52">
        <w:trPr>
          <w:trHeight w:hRule="exact"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B61D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61D52" w:rsidRPr="003912DD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ERROR RATES with STAI-T only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14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6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 *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3.12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8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.846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ye Gaze *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9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et Si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8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Head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Orientation *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5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4.083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9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73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7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t Size *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.22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 * Set Size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.40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Head Orientation * Set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ize * Eye Gaze * STAI-T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9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B61D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61D52" w:rsidRPr="003912DD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ERROR RATES with LSAS only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47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8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5.03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6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.507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ye Gaze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44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6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et Si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5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48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9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5.323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2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38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7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et Size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.137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ad Orientation * Se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ze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.254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et Size * Eye Gaze * LSAS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8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</w:tr>
      <w:tr w:rsidR="00B61D52" w:rsidTr="00B61D52">
        <w:trPr>
          <w:trHeight w:hRule="exact"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B61D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61D52" w:rsidRPr="003912DD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ERROR RATES with AAX only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B61D5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02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9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3.496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.779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ye Gaze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5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Set Si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8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7.055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ead Orientation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68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t Size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62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9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Default="003912DD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Set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ize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76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5</w:t>
            </w:r>
          </w:p>
        </w:tc>
      </w:tr>
      <w:tr w:rsidR="00B61D52" w:rsidTr="00B6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 * Set Size * Eye Gaze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.97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B61D52" w:rsidTr="00B61D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right w:val="single" w:sz="2" w:space="0" w:color="666666"/>
            </w:tcBorders>
            <w:shd w:val="clear" w:color="auto" w:fill="auto"/>
          </w:tcPr>
          <w:p w:rsidR="00B61D52" w:rsidRPr="003912DD" w:rsidRDefault="003912DD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 Orientation * Set Size * Eye Gaze * AAX</w:t>
            </w:r>
          </w:p>
        </w:tc>
        <w:tc>
          <w:tcPr>
            <w:tcW w:w="991" w:type="dxa"/>
            <w:tcBorders>
              <w:left w:val="single" w:sz="2" w:space="0" w:color="666666"/>
              <w:righ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.437</w:t>
            </w:r>
          </w:p>
        </w:tc>
        <w:tc>
          <w:tcPr>
            <w:tcW w:w="960" w:type="dxa"/>
            <w:tcBorders>
              <w:left w:val="single" w:sz="2" w:space="0" w:color="666666"/>
            </w:tcBorders>
            <w:shd w:val="clear" w:color="auto" w:fill="auto"/>
            <w:tcMar>
              <w:left w:w="105" w:type="dxa"/>
            </w:tcMar>
          </w:tcPr>
          <w:p w:rsidR="00B61D52" w:rsidRDefault="003912D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</w:tbl>
    <w:p w:rsidR="00B61D52" w:rsidRDefault="00B61D52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</w:pPr>
    </w:p>
    <w:p w:rsidR="00B61D52" w:rsidRDefault="003912DD">
      <w:pPr>
        <w:spacing w:after="0" w:line="480" w:lineRule="auto"/>
        <w:jc w:val="both"/>
        <w:rPr>
          <w:color w:val="000000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Table 3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sults of the three 2 x 2 x 2 ANOVAs with the factors head orientation, eye gaze, and set size,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cluding the covariates trait anxiety (STAI-T), social anxiety (LSAS), and attachment anxiety (AAX) separately, regarding response times (top) and % error rates (bottom). All significant interactions are highlighted in bold.</w:t>
      </w:r>
    </w:p>
    <w:p w:rsidR="00B61D52" w:rsidRDefault="00B61D52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:rsidR="00B61D52" w:rsidRDefault="00B61D52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:rsidR="00B61D52" w:rsidRDefault="00B61D52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:rsidR="00B61D52" w:rsidRDefault="00B61D52">
      <w:pPr>
        <w:rPr>
          <w:color w:val="000000"/>
        </w:rPr>
      </w:pPr>
    </w:p>
    <w:sectPr w:rsidR="00B61D52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18" w:right="1418" w:bottom="1418" w:left="1418" w:header="709" w:footer="709" w:gutter="0"/>
      <w:cols w:space="720"/>
      <w:formProt w:val="0"/>
      <w:titlePg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3912DD">
      <w:pPr>
        <w:spacing w:after="0" w:line="240" w:lineRule="auto"/>
      </w:pPr>
      <w:r>
        <w:separator/>
      </w:r>
    </w:p>
  </w:endnote>
  <w:endnote w:type="continuationSeparator" w:id="0">
    <w:p w:rsidR="00000000" w:rsidRDefault="003912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WenQuanYi Micro Hei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7420497"/>
      <w:docPartObj>
        <w:docPartGallery w:val="Page Numbers (Bottom of Page)"/>
        <w:docPartUnique/>
      </w:docPartObj>
    </w:sdtPr>
    <w:sdtEndPr/>
    <w:sdtContent>
      <w:p w:rsidR="00B61D52" w:rsidRDefault="003912DD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:rsidR="00B61D52" w:rsidRDefault="00B61D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1851384"/>
      <w:docPartObj>
        <w:docPartGallery w:val="Page Numbers (Bottom of Page)"/>
        <w:docPartUnique/>
      </w:docPartObj>
    </w:sdtPr>
    <w:sdtEndPr/>
    <w:sdtContent>
      <w:p w:rsidR="00B61D52" w:rsidRDefault="003912DD">
        <w:pPr>
          <w:pStyle w:val="Footer"/>
          <w:jc w:val="right"/>
        </w:pPr>
        <w:r>
          <w:rPr>
            <w:rFonts w:ascii="Times New Roman" w:hAnsi="Times New Roman" w:cs="Times New Roman"/>
            <w:sz w:val="20"/>
          </w:rP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61D52" w:rsidRDefault="00B61D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3912DD">
      <w:pPr>
        <w:spacing w:after="0" w:line="240" w:lineRule="auto"/>
      </w:pPr>
      <w:r>
        <w:separator/>
      </w:r>
    </w:p>
  </w:footnote>
  <w:footnote w:type="continuationSeparator" w:id="0">
    <w:p w:rsidR="00000000" w:rsidRDefault="003912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1D52" w:rsidRDefault="003912DD">
    <w:pPr>
      <w:pStyle w:val="Header"/>
      <w:jc w:val="right"/>
      <w:rPr>
        <w:rFonts w:ascii="Times New Roman" w:hAnsi="Times New Roman" w:cs="Times New Roman"/>
        <w:caps/>
        <w:sz w:val="20"/>
        <w:lang w:val="en-US"/>
      </w:rPr>
    </w:pPr>
    <w:r>
      <w:rPr>
        <w:rFonts w:ascii="Times New Roman" w:hAnsi="Times New Roman" w:cs="Times New Roman"/>
        <w:caps/>
        <w:sz w:val="20"/>
        <w:lang w:val="en-US"/>
      </w:rPr>
      <w:t>Anxiety and the “stare-in-the-crowd“ effec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1D52" w:rsidRDefault="003912DD">
    <w:pPr>
      <w:pStyle w:val="Header"/>
      <w:jc w:val="right"/>
      <w:rPr>
        <w:rFonts w:ascii="Times New Roman" w:hAnsi="Times New Roman" w:cs="Times New Roman"/>
        <w:caps/>
        <w:sz w:val="20"/>
        <w:lang w:val="en-US"/>
      </w:rPr>
    </w:pPr>
    <w:r>
      <w:rPr>
        <w:rFonts w:ascii="Times New Roman" w:hAnsi="Times New Roman" w:cs="Times New Roman"/>
        <w:caps/>
        <w:sz w:val="20"/>
        <w:lang w:val="en-US"/>
      </w:rPr>
      <w:t>Anxiety and the “stare-in-the-crowd“ effect</w:t>
    </w:r>
  </w:p>
  <w:p w:rsidR="00B61D52" w:rsidRDefault="00B61D52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D52"/>
    <w:rsid w:val="003912DD"/>
    <w:rsid w:val="00B61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C9F27"/>
  <w15:docId w15:val="{E932582F-53DE-4083-8477-1FD4CD043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32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256327"/>
  </w:style>
  <w:style w:type="character" w:customStyle="1" w:styleId="FooterChar">
    <w:name w:val="Footer Char"/>
    <w:basedOn w:val="DefaultParagraphFont"/>
    <w:link w:val="Footer"/>
    <w:uiPriority w:val="99"/>
    <w:qFormat/>
    <w:rsid w:val="00256327"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WenQuanYi Micro Hei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Normal"/>
    <w:qFormat/>
    <w:pPr>
      <w:suppressLineNumbers/>
    </w:pPr>
    <w:rPr>
      <w:rFonts w:cs="FreeSans"/>
    </w:rPr>
  </w:style>
  <w:style w:type="paragraph" w:styleId="Header">
    <w:name w:val="header"/>
    <w:basedOn w:val="Normal"/>
    <w:link w:val="HeaderChar"/>
    <w:uiPriority w:val="99"/>
    <w:unhideWhenUsed/>
    <w:rsid w:val="00256327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56327"/>
    <w:pPr>
      <w:tabs>
        <w:tab w:val="center" w:pos="4536"/>
        <w:tab w:val="right" w:pos="9072"/>
      </w:tabs>
      <w:spacing w:after="0" w:line="240" w:lineRule="auto"/>
    </w:pPr>
  </w:style>
  <w:style w:type="table" w:styleId="LightShading">
    <w:name w:val="Light Shading"/>
    <w:basedOn w:val="TableNormal"/>
    <w:uiPriority w:val="60"/>
    <w:rsid w:val="0025632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dTable2">
    <w:name w:val="Grid Table 2"/>
    <w:basedOn w:val="TableNormal"/>
    <w:uiPriority w:val="47"/>
    <w:rsid w:val="0025632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39</Words>
  <Characters>8203</Characters>
  <Application>Microsoft Office Word</Application>
  <DocSecurity>0</DocSecurity>
  <Lines>68</Lines>
  <Paragraphs>19</Paragraphs>
  <ScaleCrop>false</ScaleCrop>
  <Company>Université de Genève</Company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urra</dc:creator>
  <dc:description/>
  <cp:lastModifiedBy>Dr. Pascal Vrticka</cp:lastModifiedBy>
  <cp:revision>6</cp:revision>
  <dcterms:created xsi:type="dcterms:W3CDTF">2018-12-04T11:35:00Z</dcterms:created>
  <dcterms:modified xsi:type="dcterms:W3CDTF">2019-01-30T12:1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é de Genèv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